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7D62B" w14:textId="7EFC3E4F" w:rsidR="00B87F7E" w:rsidRPr="00EE2D33" w:rsidRDefault="00B87F7E" w:rsidP="0066237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2D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D3721E" w:rsidRPr="00EE2D33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EE2D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260FFA67" w14:textId="5504D532" w:rsidR="00B87F7E" w:rsidRPr="00EE2D33" w:rsidRDefault="00B87F7E" w:rsidP="0066237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2D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justed odds ratio for exercise-induced systolic BP elevation </w:t>
      </w:r>
      <w:r w:rsidR="0052155B" w:rsidRPr="00EE2D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fined by the highest quartile </w:t>
      </w:r>
      <w:r w:rsidRPr="00EE2D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cording to 3%ODI levels, </w:t>
      </w:r>
      <w:r w:rsidR="009D0318" w:rsidRPr="00EE2D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all and </w:t>
      </w:r>
      <w:r w:rsidRPr="00EE2D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ratified </w:t>
      </w:r>
      <w:r w:rsidR="009914EE" w:rsidRPr="00EE2D33">
        <w:rPr>
          <w:rFonts w:ascii="Times New Roman" w:hAnsi="Times New Roman" w:cs="Times New Roman"/>
          <w:color w:val="000000" w:themeColor="text1"/>
          <w:sz w:val="24"/>
          <w:szCs w:val="24"/>
        </w:rPr>
        <w:t>by current use or nonuse of antihypertensive medication</w:t>
      </w:r>
    </w:p>
    <w:tbl>
      <w:tblPr>
        <w:tblW w:w="13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00"/>
        <w:gridCol w:w="204"/>
        <w:gridCol w:w="2600"/>
        <w:gridCol w:w="204"/>
        <w:gridCol w:w="2600"/>
        <w:gridCol w:w="204"/>
        <w:gridCol w:w="2600"/>
      </w:tblGrid>
      <w:tr w:rsidR="009437EA" w:rsidRPr="00EE2D33" w14:paraId="1811CFE4" w14:textId="77777777" w:rsidTr="009437EA">
        <w:trPr>
          <w:trHeight w:val="300"/>
        </w:trPr>
        <w:tc>
          <w:tcPr>
            <w:tcW w:w="5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28C17" w14:textId="12416E7F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1C0E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22CC9" w14:textId="77777777" w:rsidR="009437EA" w:rsidRPr="00EE2D33" w:rsidRDefault="009437EA" w:rsidP="009437E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vents/ total (%)</w:t>
            </w:r>
          </w:p>
        </w:tc>
        <w:tc>
          <w:tcPr>
            <w:tcW w:w="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03D7" w14:textId="77777777" w:rsidR="009437EA" w:rsidRPr="00EE2D33" w:rsidRDefault="009437EA" w:rsidP="009437E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953BB" w14:textId="669572C0" w:rsidR="009437EA" w:rsidRPr="00EE2D33" w:rsidRDefault="009437EA" w:rsidP="009437E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-</w:t>
            </w:r>
            <w:r w:rsidR="00AD2337"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nd</w:t>
            </w:r>
            <w:r w:rsidR="006A260F"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  <w:r w:rsidR="006A260F"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djusted</w:t>
            </w:r>
          </w:p>
        </w:tc>
        <w:tc>
          <w:tcPr>
            <w:tcW w:w="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F3E4" w14:textId="77777777" w:rsidR="009437EA" w:rsidRPr="00EE2D33" w:rsidRDefault="009437EA" w:rsidP="009437E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24C31" w14:textId="77777777" w:rsidR="009437EA" w:rsidRPr="00EE2D33" w:rsidRDefault="009437EA" w:rsidP="009437E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ulti-adjusted (model 1)</w:t>
            </w:r>
          </w:p>
        </w:tc>
      </w:tr>
      <w:tr w:rsidR="009437EA" w:rsidRPr="00EE2D33" w14:paraId="1AAD80C7" w14:textId="77777777" w:rsidTr="009437EA">
        <w:trPr>
          <w:trHeight w:val="30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1A5E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dds ratio for exercise-induced systolic BP elevation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7F5B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C5F6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4A9B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E6CA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9BFD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1320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437EA" w:rsidRPr="00EE2D33" w14:paraId="09777ACE" w14:textId="77777777" w:rsidTr="009437EA">
        <w:trPr>
          <w:trHeight w:val="375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1715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0≤3%ODI&lt;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2A5D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124B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7/ 608 (22.5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9F4A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9DC5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57C6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0C2A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</w:tr>
      <w:tr w:rsidR="009437EA" w:rsidRPr="00EE2D33" w14:paraId="2155A622" w14:textId="77777777" w:rsidTr="009437EA">
        <w:trPr>
          <w:trHeight w:val="375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F89E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5≤3%ODI&lt;1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9FB0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F80E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2/ 279 (29.4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181D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E102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44 (1.04-1.99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E6B6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BDEA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40 (0.98-2.01)</w:t>
            </w:r>
          </w:p>
        </w:tc>
      </w:tr>
      <w:tr w:rsidR="009437EA" w:rsidRPr="00EE2D33" w14:paraId="620CB1B5" w14:textId="77777777" w:rsidTr="009437EA">
        <w:trPr>
          <w:trHeight w:val="375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1E05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15≤3%ODI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A472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825A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/ 41 (36.6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A7D6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A160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03 (1.04-3.95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912D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591F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44 (1.18-5.07)</w:t>
            </w:r>
          </w:p>
        </w:tc>
      </w:tr>
      <w:tr w:rsidR="009437EA" w:rsidRPr="00EE2D33" w14:paraId="0DD29478" w14:textId="77777777" w:rsidTr="009437EA">
        <w:trPr>
          <w:trHeight w:val="315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567B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6B79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E309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C78D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17306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=0.0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57F6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6DB4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=0.02</w:t>
            </w:r>
          </w:p>
        </w:tc>
      </w:tr>
      <w:tr w:rsidR="009437EA" w:rsidRPr="00EE2D33" w14:paraId="0B13A6F8" w14:textId="77777777" w:rsidTr="009437EA">
        <w:trPr>
          <w:trHeight w:val="300"/>
        </w:trPr>
        <w:tc>
          <w:tcPr>
            <w:tcW w:w="5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67FA8" w14:textId="212A6396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357C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CADA3" w14:textId="77777777" w:rsidR="009437EA" w:rsidRPr="00EE2D33" w:rsidRDefault="009437EA" w:rsidP="009437E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vents/ total (%)</w:t>
            </w:r>
          </w:p>
        </w:tc>
        <w:tc>
          <w:tcPr>
            <w:tcW w:w="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2D05" w14:textId="77777777" w:rsidR="009437EA" w:rsidRPr="00EE2D33" w:rsidRDefault="009437EA" w:rsidP="009437E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1D463" w14:textId="7D4828FF" w:rsidR="009437EA" w:rsidRPr="00EE2D33" w:rsidRDefault="009437EA" w:rsidP="009437E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-</w:t>
            </w:r>
            <w:r w:rsidR="00AD2337"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nd</w:t>
            </w:r>
            <w:r w:rsidR="006A260F"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  <w:r w:rsidR="006A260F"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djusted</w:t>
            </w:r>
          </w:p>
        </w:tc>
        <w:tc>
          <w:tcPr>
            <w:tcW w:w="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9CF3" w14:textId="77777777" w:rsidR="009437EA" w:rsidRPr="00EE2D33" w:rsidRDefault="009437EA" w:rsidP="009437E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AFEF3" w14:textId="77777777" w:rsidR="009437EA" w:rsidRPr="00EE2D33" w:rsidRDefault="009437EA" w:rsidP="009437E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ulti-adjusted (model 2)</w:t>
            </w:r>
          </w:p>
        </w:tc>
      </w:tr>
      <w:tr w:rsidR="009437EA" w:rsidRPr="00EE2D33" w14:paraId="32A260D3" w14:textId="77777777" w:rsidTr="009437EA">
        <w:trPr>
          <w:trHeight w:val="30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20C9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dds ratio for exercise-induced systolic BP elevation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6455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FC41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0855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59A1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4A88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2378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437EA" w:rsidRPr="00EE2D33" w14:paraId="4D274FE5" w14:textId="77777777" w:rsidTr="009437EA">
        <w:trPr>
          <w:trHeight w:val="300"/>
        </w:trPr>
        <w:tc>
          <w:tcPr>
            <w:tcW w:w="5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5B44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ntihypertensive medication: no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06A9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5BC2" w14:textId="228B2C7F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FD8F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6038" w14:textId="5036D270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1531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D245" w14:textId="6233E568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437EA" w:rsidRPr="00EE2D33" w14:paraId="44EE73B0" w14:textId="77777777" w:rsidTr="009437EA">
        <w:trPr>
          <w:trHeight w:val="375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F22F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0≤3%ODI&lt;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E7CB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0DD1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6/ 530 (21.9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F82C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8387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C031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CBBB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</w:tr>
      <w:tr w:rsidR="009437EA" w:rsidRPr="00EE2D33" w14:paraId="124748F1" w14:textId="77777777" w:rsidTr="009437EA">
        <w:trPr>
          <w:trHeight w:val="375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0DF8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5≤3%ODI&lt;1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8D34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E0E0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4/ 227 (28.2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DB2C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131A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40 (0.98-2.00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D0C5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E704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39 (0.93-2.07)</w:t>
            </w:r>
          </w:p>
        </w:tc>
      </w:tr>
      <w:tr w:rsidR="009437EA" w:rsidRPr="00EE2D33" w14:paraId="27355904" w14:textId="77777777" w:rsidTr="009437EA">
        <w:trPr>
          <w:trHeight w:val="375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F9C6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15≤3%ODI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11EB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6148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/ 30 (40.0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B2D7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B7FA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43 (1.14-5.22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C272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53F8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94 (1.27-6.79)</w:t>
            </w:r>
          </w:p>
        </w:tc>
      </w:tr>
      <w:tr w:rsidR="009437EA" w:rsidRPr="00EE2D33" w14:paraId="74B7AB9C" w14:textId="77777777" w:rsidTr="009437EA">
        <w:trPr>
          <w:trHeight w:val="300"/>
        </w:trPr>
        <w:tc>
          <w:tcPr>
            <w:tcW w:w="5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4B51C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D806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04AC1" w14:textId="7BF4B4FF" w:rsidR="009437EA" w:rsidRPr="00EE2D33" w:rsidRDefault="009437EA" w:rsidP="00205A04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893C" w14:textId="77777777" w:rsidR="009437EA" w:rsidRPr="00EE2D33" w:rsidRDefault="009437EA" w:rsidP="009437E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D8257" w14:textId="77777777" w:rsidR="009437EA" w:rsidRPr="00EE2D33" w:rsidRDefault="009437EA" w:rsidP="009437E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=0.0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F848" w14:textId="77777777" w:rsidR="009437EA" w:rsidRPr="00EE2D33" w:rsidRDefault="009437EA" w:rsidP="009437E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AB03C" w14:textId="77777777" w:rsidR="009437EA" w:rsidRPr="00EE2D33" w:rsidRDefault="009437EA" w:rsidP="009437E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=0.03</w:t>
            </w:r>
          </w:p>
        </w:tc>
      </w:tr>
      <w:tr w:rsidR="009437EA" w:rsidRPr="00EE2D33" w14:paraId="7304218C" w14:textId="77777777" w:rsidTr="009437EA">
        <w:trPr>
          <w:trHeight w:val="30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7A41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 antihypertensive medication: yes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EFBF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4DF4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3BC5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BBE6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3D66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3989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437EA" w:rsidRPr="00EE2D33" w14:paraId="58A939D7" w14:textId="77777777" w:rsidTr="009437EA">
        <w:trPr>
          <w:trHeight w:val="375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DD77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0≤3%ODI&lt;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DD64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4A41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/ 78 (26.9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6778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47DA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4731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0A34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 (Reference)</w:t>
            </w:r>
          </w:p>
        </w:tc>
      </w:tr>
      <w:tr w:rsidR="009437EA" w:rsidRPr="00EE2D33" w14:paraId="2A2CE5C9" w14:textId="77777777" w:rsidTr="009437EA">
        <w:trPr>
          <w:trHeight w:val="375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DBD9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5≤3%ODI&lt;1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FF81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D274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/ 52 (34.6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76C4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3A1C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4 (0.57-2.71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1624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5857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01 (0.38-2.70)</w:t>
            </w:r>
          </w:p>
        </w:tc>
      </w:tr>
      <w:tr w:rsidR="009437EA" w:rsidRPr="00EE2D33" w14:paraId="156365D5" w14:textId="77777777" w:rsidTr="009437EA">
        <w:trPr>
          <w:trHeight w:val="375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243E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  15≤3%ODI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184A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D0CF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/ 11 (27.3%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6DD8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A65F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0 (0.19-3.40)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7F79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33A1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8 (0.13-3.63)</w:t>
            </w:r>
          </w:p>
        </w:tc>
      </w:tr>
      <w:tr w:rsidR="009437EA" w:rsidRPr="00EE2D33" w14:paraId="0BC48A74" w14:textId="77777777" w:rsidTr="009437EA">
        <w:trPr>
          <w:trHeight w:val="300"/>
        </w:trPr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54A7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4DF5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67D3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EFDB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751C" w14:textId="77777777" w:rsidR="009437EA" w:rsidRPr="00EE2D33" w:rsidRDefault="009437EA" w:rsidP="009437E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=0.7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70C3" w14:textId="77777777" w:rsidR="009437EA" w:rsidRPr="00EE2D33" w:rsidRDefault="009437EA" w:rsidP="009437E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CE84" w14:textId="77777777" w:rsidR="009437EA" w:rsidRPr="00EE2D33" w:rsidRDefault="009437EA" w:rsidP="009437E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trend=0.89</w:t>
            </w:r>
          </w:p>
        </w:tc>
      </w:tr>
      <w:tr w:rsidR="009437EA" w:rsidRPr="00EE2D33" w14:paraId="06A1A67F" w14:textId="77777777" w:rsidTr="009437EA">
        <w:trPr>
          <w:trHeight w:val="315"/>
        </w:trPr>
        <w:tc>
          <w:tcPr>
            <w:tcW w:w="5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03838" w14:textId="5FED8F1F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97909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52D0F" w14:textId="75D0A241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E434F" w14:textId="77777777" w:rsidR="009437EA" w:rsidRPr="00EE2D33" w:rsidRDefault="009437EA" w:rsidP="009437E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903A4" w14:textId="77777777" w:rsidR="009437EA" w:rsidRPr="00EE2D33" w:rsidRDefault="009437EA" w:rsidP="009437E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interaction=0.48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D9188" w14:textId="77777777" w:rsidR="009437EA" w:rsidRPr="00EE2D33" w:rsidRDefault="009437EA" w:rsidP="009437E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4D80F" w14:textId="77777777" w:rsidR="009437EA" w:rsidRPr="00EE2D33" w:rsidRDefault="009437EA" w:rsidP="009437E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EE2D3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for interaction=0.42</w:t>
            </w:r>
          </w:p>
        </w:tc>
      </w:tr>
    </w:tbl>
    <w:p w14:paraId="39444619" w14:textId="77777777" w:rsidR="00D3721E" w:rsidRPr="00EE2D33" w:rsidRDefault="00D3721E" w:rsidP="00B87F7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3C4254" w14:textId="6F779B36" w:rsidR="00B87F7E" w:rsidRPr="00EE2D33" w:rsidRDefault="00B87F7E" w:rsidP="0028756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2D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3%ODI, 3% oxygen desaturation index; BP, blood </w:t>
      </w:r>
      <w:r w:rsidR="00244BB4" w:rsidRPr="00EE2D33">
        <w:rPr>
          <w:rFonts w:ascii="Times New Roman" w:hAnsi="Times New Roman" w:cs="Times New Roman"/>
          <w:color w:val="000000" w:themeColor="text1"/>
          <w:sz w:val="24"/>
          <w:szCs w:val="24"/>
        </w:rPr>
        <w:t>pressure</w:t>
      </w:r>
      <w:r w:rsidR="00AD2337" w:rsidRPr="00EE2D3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FC97FEF" w14:textId="77777777" w:rsidR="00B87F7E" w:rsidRPr="00EE2D33" w:rsidRDefault="00B87F7E" w:rsidP="0028756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2D3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EE2D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a are presented as the adjusted mean values (standard error) or odds ratio (95% confidence interval). </w:t>
      </w:r>
    </w:p>
    <w:p w14:paraId="4A296A82" w14:textId="2D5D4D9F" w:rsidR="00B87F7E" w:rsidRPr="00EE2D33" w:rsidRDefault="00B87F7E" w:rsidP="0028756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2D33">
        <w:rPr>
          <w:rFonts w:ascii="Times New Roman" w:hAnsi="Times New Roman" w:cs="Times New Roman"/>
          <w:color w:val="000000" w:themeColor="text1"/>
          <w:sz w:val="24"/>
          <w:szCs w:val="24"/>
        </w:rPr>
        <w:t>Multi-variate analysis</w:t>
      </w:r>
      <w:r w:rsidR="00D3721E" w:rsidRPr="00EE2D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odel 1)</w:t>
      </w:r>
      <w:r w:rsidRPr="00EE2D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performed by adjusting for age, sex, current alcohol drinking, current smoking, regular exercise, HbA1c, use of glucose-lowering agents, serum LDL cholesterol, serum HDL cholesterol, eGFR, BMI, systolic BP, heart rate in the annual medical examination</w:t>
      </w:r>
      <w:r w:rsidR="001B319D" w:rsidRPr="00EE2D3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AD2337" w:rsidRPr="00EE2D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B319D" w:rsidRPr="00EE2D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tihypertensive medication use, </w:t>
      </w:r>
      <w:r w:rsidR="00AD2337" w:rsidRPr="00EE2D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EE2D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ximal exercise intensity at the time of exercise ECG. </w:t>
      </w:r>
    </w:p>
    <w:p w14:paraId="2787FEF0" w14:textId="2BD92CB5" w:rsidR="00D3721E" w:rsidRPr="00811663" w:rsidRDefault="00D3721E" w:rsidP="0028756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2D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-variate analysis (model 2) was performed by adjusting for </w:t>
      </w:r>
      <w:r w:rsidR="001B319D" w:rsidRPr="00EE2D33">
        <w:rPr>
          <w:rFonts w:ascii="Times New Roman" w:hAnsi="Times New Roman" w:cs="Times New Roman"/>
          <w:color w:val="000000" w:themeColor="text1"/>
          <w:sz w:val="24"/>
          <w:szCs w:val="24"/>
        </w:rPr>
        <w:t>all variables in model 1 except for antihypertensive medication use.</w:t>
      </w:r>
      <w:r w:rsidR="001B319D" w:rsidRPr="008116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116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46D459C" w14:textId="77777777" w:rsidR="00D3721E" w:rsidRPr="00811663" w:rsidRDefault="00D3721E" w:rsidP="00671DE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D3721E" w:rsidRPr="00811663" w:rsidSect="009437EA">
      <w:pgSz w:w="16838" w:h="11906" w:orient="landscape" w:code="9"/>
      <w:pgMar w:top="1440" w:right="1080" w:bottom="1440" w:left="1080" w:header="851" w:footer="992" w:gutter="0"/>
      <w:cols w:space="425"/>
      <w:docGrid w:type="lines" w:linePitch="49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C0350" w14:textId="77777777" w:rsidR="00E33C30" w:rsidRDefault="00E33C30" w:rsidP="00997B6A">
      <w:r>
        <w:separator/>
      </w:r>
    </w:p>
  </w:endnote>
  <w:endnote w:type="continuationSeparator" w:id="0">
    <w:p w14:paraId="62959C6F" w14:textId="77777777" w:rsidR="00E33C30" w:rsidRDefault="00E33C30" w:rsidP="00997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1291F" w14:textId="77777777" w:rsidR="00E33C30" w:rsidRDefault="00E33C30" w:rsidP="00997B6A">
      <w:r>
        <w:separator/>
      </w:r>
    </w:p>
  </w:footnote>
  <w:footnote w:type="continuationSeparator" w:id="0">
    <w:p w14:paraId="132BDD7C" w14:textId="77777777" w:rsidR="00E33C30" w:rsidRDefault="00E33C30" w:rsidP="00997B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BE3716"/>
    <w:multiLevelType w:val="hybridMultilevel"/>
    <w:tmpl w:val="4CFCC66E"/>
    <w:lvl w:ilvl="0" w:tplc="8098B03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1E235E4"/>
    <w:multiLevelType w:val="hybridMultilevel"/>
    <w:tmpl w:val="216A654A"/>
    <w:lvl w:ilvl="0" w:tplc="C64AA76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6913BDC"/>
    <w:multiLevelType w:val="hybridMultilevel"/>
    <w:tmpl w:val="F30A58D0"/>
    <w:lvl w:ilvl="0" w:tplc="16D659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96441F3"/>
    <w:multiLevelType w:val="hybridMultilevel"/>
    <w:tmpl w:val="3F364C3A"/>
    <w:lvl w:ilvl="0" w:tplc="EFB822A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476413839">
    <w:abstractNumId w:val="0"/>
  </w:num>
  <w:num w:numId="2" w16cid:durableId="615254404">
    <w:abstractNumId w:val="1"/>
  </w:num>
  <w:num w:numId="3" w16cid:durableId="1313556297">
    <w:abstractNumId w:val="2"/>
  </w:num>
  <w:num w:numId="4" w16cid:durableId="4904827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rawingGridVerticalSpacing w:val="491"/>
  <w:displayHorizontalDrawingGridEvery w:val="0"/>
  <w:characterSpacingControl w:val="compressPunctuation"/>
  <w:hdrShapeDefaults>
    <o:shapedefaults v:ext="edit" spidmax="9420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00A7B"/>
    <w:rsid w:val="000073A2"/>
    <w:rsid w:val="00030412"/>
    <w:rsid w:val="00044F3D"/>
    <w:rsid w:val="00047D81"/>
    <w:rsid w:val="00062555"/>
    <w:rsid w:val="000625FE"/>
    <w:rsid w:val="0006408E"/>
    <w:rsid w:val="00066CAD"/>
    <w:rsid w:val="00081B9B"/>
    <w:rsid w:val="00086575"/>
    <w:rsid w:val="00090E4F"/>
    <w:rsid w:val="000B3832"/>
    <w:rsid w:val="000D43E0"/>
    <w:rsid w:val="000D5C7A"/>
    <w:rsid w:val="00114573"/>
    <w:rsid w:val="00137975"/>
    <w:rsid w:val="00140B5C"/>
    <w:rsid w:val="001649D1"/>
    <w:rsid w:val="00185D46"/>
    <w:rsid w:val="00193015"/>
    <w:rsid w:val="0019573E"/>
    <w:rsid w:val="001A12AB"/>
    <w:rsid w:val="001A1E90"/>
    <w:rsid w:val="001A2D67"/>
    <w:rsid w:val="001B319D"/>
    <w:rsid w:val="001D7AA7"/>
    <w:rsid w:val="001E23B0"/>
    <w:rsid w:val="00205A04"/>
    <w:rsid w:val="00225F8E"/>
    <w:rsid w:val="0023044D"/>
    <w:rsid w:val="0024272F"/>
    <w:rsid w:val="00244BB4"/>
    <w:rsid w:val="00246A4C"/>
    <w:rsid w:val="00287364"/>
    <w:rsid w:val="00287561"/>
    <w:rsid w:val="00297769"/>
    <w:rsid w:val="002C6C60"/>
    <w:rsid w:val="002F0D81"/>
    <w:rsid w:val="00317BC6"/>
    <w:rsid w:val="00334EE6"/>
    <w:rsid w:val="003645F7"/>
    <w:rsid w:val="0039441C"/>
    <w:rsid w:val="003A12B2"/>
    <w:rsid w:val="003A72BE"/>
    <w:rsid w:val="003B46CC"/>
    <w:rsid w:val="003C180B"/>
    <w:rsid w:val="003D5D0B"/>
    <w:rsid w:val="003E1B92"/>
    <w:rsid w:val="003E2E25"/>
    <w:rsid w:val="004030BC"/>
    <w:rsid w:val="00427DDE"/>
    <w:rsid w:val="00440338"/>
    <w:rsid w:val="00447359"/>
    <w:rsid w:val="004A06BF"/>
    <w:rsid w:val="004A0B24"/>
    <w:rsid w:val="004C6385"/>
    <w:rsid w:val="004C7B4F"/>
    <w:rsid w:val="004D2780"/>
    <w:rsid w:val="004E0449"/>
    <w:rsid w:val="004E3F39"/>
    <w:rsid w:val="004F4257"/>
    <w:rsid w:val="004F44D2"/>
    <w:rsid w:val="004F6F49"/>
    <w:rsid w:val="00504633"/>
    <w:rsid w:val="00521265"/>
    <w:rsid w:val="0052155B"/>
    <w:rsid w:val="00544A94"/>
    <w:rsid w:val="00562FAC"/>
    <w:rsid w:val="00592127"/>
    <w:rsid w:val="005A63A0"/>
    <w:rsid w:val="005B4394"/>
    <w:rsid w:val="005C7949"/>
    <w:rsid w:val="005E4C3B"/>
    <w:rsid w:val="0060022E"/>
    <w:rsid w:val="006024D3"/>
    <w:rsid w:val="00603AE8"/>
    <w:rsid w:val="00610343"/>
    <w:rsid w:val="0061066D"/>
    <w:rsid w:val="00611D18"/>
    <w:rsid w:val="00622145"/>
    <w:rsid w:val="00641EE4"/>
    <w:rsid w:val="0066237F"/>
    <w:rsid w:val="00671DE1"/>
    <w:rsid w:val="00676A88"/>
    <w:rsid w:val="00690C28"/>
    <w:rsid w:val="00695D0F"/>
    <w:rsid w:val="006A260F"/>
    <w:rsid w:val="006B0586"/>
    <w:rsid w:val="006B7EB9"/>
    <w:rsid w:val="006C174F"/>
    <w:rsid w:val="006E3703"/>
    <w:rsid w:val="00727DF2"/>
    <w:rsid w:val="00777654"/>
    <w:rsid w:val="007A25C8"/>
    <w:rsid w:val="007A751E"/>
    <w:rsid w:val="007E5389"/>
    <w:rsid w:val="008017FE"/>
    <w:rsid w:val="00811663"/>
    <w:rsid w:val="00812F36"/>
    <w:rsid w:val="00816261"/>
    <w:rsid w:val="00824A07"/>
    <w:rsid w:val="00830BDD"/>
    <w:rsid w:val="00837597"/>
    <w:rsid w:val="008568D5"/>
    <w:rsid w:val="00861EC8"/>
    <w:rsid w:val="00863473"/>
    <w:rsid w:val="00863E93"/>
    <w:rsid w:val="00873C67"/>
    <w:rsid w:val="008A355D"/>
    <w:rsid w:val="008C1A68"/>
    <w:rsid w:val="008C35F3"/>
    <w:rsid w:val="009219CC"/>
    <w:rsid w:val="00930BFB"/>
    <w:rsid w:val="009437EA"/>
    <w:rsid w:val="00944AAD"/>
    <w:rsid w:val="00945FCC"/>
    <w:rsid w:val="009575C4"/>
    <w:rsid w:val="00966DE9"/>
    <w:rsid w:val="00981194"/>
    <w:rsid w:val="00984FF6"/>
    <w:rsid w:val="009914EE"/>
    <w:rsid w:val="00993547"/>
    <w:rsid w:val="00996128"/>
    <w:rsid w:val="00997B6A"/>
    <w:rsid w:val="009A6B06"/>
    <w:rsid w:val="009B3AB8"/>
    <w:rsid w:val="009D0318"/>
    <w:rsid w:val="009F0972"/>
    <w:rsid w:val="00A03EEE"/>
    <w:rsid w:val="00A53572"/>
    <w:rsid w:val="00A65BF3"/>
    <w:rsid w:val="00A725F3"/>
    <w:rsid w:val="00A82BA9"/>
    <w:rsid w:val="00A957D6"/>
    <w:rsid w:val="00AA4FDC"/>
    <w:rsid w:val="00AB4C0F"/>
    <w:rsid w:val="00AD2337"/>
    <w:rsid w:val="00AF61CA"/>
    <w:rsid w:val="00AF6E7E"/>
    <w:rsid w:val="00B7116F"/>
    <w:rsid w:val="00B87F7E"/>
    <w:rsid w:val="00B92FA6"/>
    <w:rsid w:val="00BA012B"/>
    <w:rsid w:val="00BB1AEA"/>
    <w:rsid w:val="00BC47C6"/>
    <w:rsid w:val="00BD22B5"/>
    <w:rsid w:val="00BE7D5C"/>
    <w:rsid w:val="00BF5455"/>
    <w:rsid w:val="00BF68C1"/>
    <w:rsid w:val="00C07318"/>
    <w:rsid w:val="00C11508"/>
    <w:rsid w:val="00C138AA"/>
    <w:rsid w:val="00C34CD1"/>
    <w:rsid w:val="00C44EED"/>
    <w:rsid w:val="00C45472"/>
    <w:rsid w:val="00C67225"/>
    <w:rsid w:val="00C76EFC"/>
    <w:rsid w:val="00C86EF5"/>
    <w:rsid w:val="00CA6B7C"/>
    <w:rsid w:val="00CB13BB"/>
    <w:rsid w:val="00CE24D5"/>
    <w:rsid w:val="00CF27D7"/>
    <w:rsid w:val="00D006C1"/>
    <w:rsid w:val="00D0153E"/>
    <w:rsid w:val="00D05AA0"/>
    <w:rsid w:val="00D14413"/>
    <w:rsid w:val="00D3721E"/>
    <w:rsid w:val="00D54125"/>
    <w:rsid w:val="00D5730E"/>
    <w:rsid w:val="00D77CE8"/>
    <w:rsid w:val="00D84652"/>
    <w:rsid w:val="00D968C0"/>
    <w:rsid w:val="00DB2215"/>
    <w:rsid w:val="00DB5A2C"/>
    <w:rsid w:val="00DD0E31"/>
    <w:rsid w:val="00DE756D"/>
    <w:rsid w:val="00DF7A2E"/>
    <w:rsid w:val="00E13E2D"/>
    <w:rsid w:val="00E22C6B"/>
    <w:rsid w:val="00E245D2"/>
    <w:rsid w:val="00E33C30"/>
    <w:rsid w:val="00E418DC"/>
    <w:rsid w:val="00E61EA1"/>
    <w:rsid w:val="00E627AB"/>
    <w:rsid w:val="00E855F4"/>
    <w:rsid w:val="00EB2197"/>
    <w:rsid w:val="00EC5AD7"/>
    <w:rsid w:val="00EE2D33"/>
    <w:rsid w:val="00EE67A5"/>
    <w:rsid w:val="00EE7934"/>
    <w:rsid w:val="00EF3CE2"/>
    <w:rsid w:val="00F00A7B"/>
    <w:rsid w:val="00F15E29"/>
    <w:rsid w:val="00F24631"/>
    <w:rsid w:val="00F36145"/>
    <w:rsid w:val="00F817B0"/>
    <w:rsid w:val="00F93FA3"/>
    <w:rsid w:val="00F94AC9"/>
    <w:rsid w:val="00FA53FC"/>
    <w:rsid w:val="00FF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4209">
      <v:textbox inset="5.85pt,.7pt,5.85pt,.7pt"/>
    </o:shapedefaults>
    <o:shapelayout v:ext="edit">
      <o:idmap v:ext="edit" data="1"/>
    </o:shapelayout>
  </w:shapeDefaults>
  <w:decimalSymbol w:val="."/>
  <w:listSeparator w:val=","/>
  <w14:docId w14:val="5C0BE32E"/>
  <w15:chartTrackingRefBased/>
  <w15:docId w15:val="{BFFE5826-3A42-4C4B-B176-EDABDFE90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0A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A7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00A7B"/>
  </w:style>
  <w:style w:type="paragraph" w:styleId="a5">
    <w:name w:val="footer"/>
    <w:basedOn w:val="a"/>
    <w:link w:val="a6"/>
    <w:uiPriority w:val="99"/>
    <w:unhideWhenUsed/>
    <w:rsid w:val="00F00A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00A7B"/>
  </w:style>
  <w:style w:type="character" w:styleId="a7">
    <w:name w:val="Hyperlink"/>
    <w:basedOn w:val="a0"/>
    <w:uiPriority w:val="99"/>
    <w:unhideWhenUsed/>
    <w:rsid w:val="00F00A7B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F00A7B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F00A7B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00A7B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00A7B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00A7B"/>
    <w:rPr>
      <w:rFonts w:ascii="Century" w:hAnsi="Century"/>
      <w:noProof/>
      <w:sz w:val="20"/>
    </w:rPr>
  </w:style>
  <w:style w:type="table" w:styleId="2">
    <w:name w:val="Plain Table 2"/>
    <w:basedOn w:val="a1"/>
    <w:uiPriority w:val="42"/>
    <w:rsid w:val="004C63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066CA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66CAD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B13BB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CB13BB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CB13BB"/>
  </w:style>
  <w:style w:type="paragraph" w:styleId="ae">
    <w:name w:val="annotation subject"/>
    <w:basedOn w:val="ac"/>
    <w:next w:val="ac"/>
    <w:link w:val="af"/>
    <w:uiPriority w:val="99"/>
    <w:semiHidden/>
    <w:unhideWhenUsed/>
    <w:rsid w:val="00CB13BB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B13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A8BA91-1EF9-49A4-90F0-F0C4DE073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2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美奈子</dc:creator>
  <cp:keywords/>
  <dc:description/>
  <cp:lastModifiedBy>美奈子 井上</cp:lastModifiedBy>
  <cp:revision>143</cp:revision>
  <dcterms:created xsi:type="dcterms:W3CDTF">2016-04-14T05:29:00Z</dcterms:created>
  <dcterms:modified xsi:type="dcterms:W3CDTF">2024-11-21T13:19:00Z</dcterms:modified>
</cp:coreProperties>
</file>